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D38B5" w14:textId="77777777" w:rsidR="00133657" w:rsidRPr="001A1C16" w:rsidRDefault="00133657" w:rsidP="00133657">
      <w:pPr>
        <w:rPr>
          <w:rFonts w:ascii="Times New Roman" w:hAnsi="Times New Roman" w:cs="Times New Roman"/>
        </w:rPr>
      </w:pPr>
      <w:r w:rsidRPr="00890AB0">
        <w:rPr>
          <w:rFonts w:ascii="Times New Roman" w:hAnsi="Times New Roman" w:cs="Times New Roman"/>
          <w:b/>
          <w:bCs/>
        </w:rPr>
        <w:t>Table S1:</w:t>
      </w:r>
      <w:r w:rsidRPr="001A1C16">
        <w:rPr>
          <w:rFonts w:ascii="Times New Roman" w:hAnsi="Times New Roman" w:cs="Times New Roman"/>
        </w:rPr>
        <w:t xml:space="preserve"> </w:t>
      </w:r>
    </w:p>
    <w:p w14:paraId="13C53D37" w14:textId="77777777" w:rsidR="00133657" w:rsidRPr="003B5F1E" w:rsidRDefault="00133657" w:rsidP="00133657">
      <w:pPr>
        <w:rPr>
          <w:rFonts w:ascii="Times" w:hAnsi="Times"/>
        </w:rPr>
      </w:pPr>
    </w:p>
    <w:p w14:paraId="10CA2912" w14:textId="77777777" w:rsidR="00133657" w:rsidRPr="003B5F1E" w:rsidRDefault="00133657" w:rsidP="00133657">
      <w:pPr>
        <w:rPr>
          <w:rFonts w:ascii="Times" w:hAnsi="Times"/>
        </w:rPr>
      </w:pPr>
    </w:p>
    <w:tbl>
      <w:tblPr>
        <w:tblW w:w="7419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824"/>
        <w:gridCol w:w="1398"/>
        <w:gridCol w:w="1399"/>
        <w:gridCol w:w="1399"/>
        <w:gridCol w:w="1399"/>
      </w:tblGrid>
      <w:tr w:rsidR="00133657" w:rsidRPr="003B5F1E" w14:paraId="40A60BCA" w14:textId="77777777" w:rsidTr="007109D8">
        <w:trPr>
          <w:trHeight w:val="264"/>
          <w:jc w:val="center"/>
        </w:trPr>
        <w:tc>
          <w:tcPr>
            <w:tcW w:w="1824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69652F5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Groups/Week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FF95C6B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C5B3F6C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39D082C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A4F5614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4</w:t>
            </w:r>
          </w:p>
        </w:tc>
      </w:tr>
      <w:tr w:rsidR="00133657" w:rsidRPr="003B5F1E" w14:paraId="48E14C73" w14:textId="77777777" w:rsidTr="007109D8">
        <w:trPr>
          <w:trHeight w:val="314"/>
          <w:jc w:val="center"/>
        </w:trPr>
        <w:tc>
          <w:tcPr>
            <w:tcW w:w="1824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D1F2C02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139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E82A95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3 ± 0.8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B67883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8.2 ± 0.2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B3A0019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9.5 ± 0.9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229601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9.5 ± 1.2</w:t>
            </w:r>
          </w:p>
        </w:tc>
      </w:tr>
      <w:tr w:rsidR="00133657" w:rsidRPr="003B5F1E" w14:paraId="439434C4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63EB87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36604E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8.4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194BFA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3.4 ± 4.6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84A623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4.2 ± 3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E67145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4.2 ± 8.7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133657" w:rsidRPr="003B5F1E" w14:paraId="1AF5CD46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7B90EBC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76F96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5.5 ± 1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497865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1.6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C8E17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3.3 ± 5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03CDAA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8.8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7D8E7E77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2D0BA17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8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7FDF04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5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9B946A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1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99790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2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C3F4AD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2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4D824AF2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E969177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16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577458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17465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6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F12595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3B99A7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5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4B89CA35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A82175C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3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C6D80D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5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5B23F7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8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7FB23E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6.6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E5C38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7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0DE74732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01F42C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6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507E04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FF372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F2760E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A7D01A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4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6B4D55E5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CA30328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BD060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7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9BFA34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5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DA6C51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2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7A2794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6.5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27D04981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0E51912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FF8A27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4.2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63C00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6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C9A4EE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1.9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C90BA3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9.3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766216EB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CA092CE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2CEAD6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6.5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39F346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0.1 ± 0.7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36B4F9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2.5 ± 5.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C9878D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6.0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7A8059ED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C162863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1830E9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9.5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193767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5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6F65AD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4.7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9C6FF8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6.7 ± 1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4FA86A80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906DB53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+T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8CD4E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8.0 ± 0.8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88EE1E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6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23EB5C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0.1 ± 6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0908EF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8.6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6153280E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B0A9AC0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+T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DF80F5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9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62FC3E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0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7383B5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5.8 ± 6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907E89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2.9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03A92769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E349C91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+T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674DB4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1CC2DD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7.6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6C7546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2.7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DBC1DE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9.0 ± 1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133657" w:rsidRPr="003B5F1E" w14:paraId="31E73E0F" w14:textId="77777777" w:rsidTr="007109D8">
        <w:trPr>
          <w:trHeight w:val="320"/>
          <w:jc w:val="center"/>
        </w:trPr>
        <w:tc>
          <w:tcPr>
            <w:tcW w:w="182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B599EBF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+T</w:t>
            </w: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vAlign w:val="center"/>
          </w:tcPr>
          <w:p w14:paraId="082BB053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9.4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vAlign w:val="center"/>
          </w:tcPr>
          <w:p w14:paraId="0F1816B4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5 ± 0.5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vAlign w:val="center"/>
          </w:tcPr>
          <w:p w14:paraId="2A2BB3DC" w14:textId="77777777" w:rsidR="00133657" w:rsidRPr="003B5F1E" w:rsidRDefault="00133657" w:rsidP="007109D8">
            <w:pPr>
              <w:spacing w:line="300" w:lineRule="exact"/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3.9 ± 1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vAlign w:val="center"/>
          </w:tcPr>
          <w:p w14:paraId="699FC8CD" w14:textId="77777777" w:rsidR="00133657" w:rsidRPr="003B5F1E" w:rsidRDefault="00133657" w:rsidP="007109D8">
            <w:pPr>
              <w:spacing w:line="300" w:lineRule="exact"/>
              <w:jc w:val="center"/>
              <w:outlineLv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5.0 ± 2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14:paraId="6638775F" w14:textId="77777777" w:rsidR="00744484" w:rsidRDefault="00744484">
      <w:bookmarkStart w:id="0" w:name="_GoBack"/>
      <w:bookmarkEnd w:id="0"/>
    </w:p>
    <w:sectPr w:rsidR="00744484" w:rsidSect="0020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657"/>
    <w:rsid w:val="000D7FD1"/>
    <w:rsid w:val="000E0B21"/>
    <w:rsid w:val="001009E6"/>
    <w:rsid w:val="00133657"/>
    <w:rsid w:val="001D225F"/>
    <w:rsid w:val="002071D4"/>
    <w:rsid w:val="00242453"/>
    <w:rsid w:val="002565BB"/>
    <w:rsid w:val="002B2028"/>
    <w:rsid w:val="00306A70"/>
    <w:rsid w:val="00311312"/>
    <w:rsid w:val="00330D5D"/>
    <w:rsid w:val="00392E3D"/>
    <w:rsid w:val="003B059E"/>
    <w:rsid w:val="003C5A5F"/>
    <w:rsid w:val="00444716"/>
    <w:rsid w:val="006F7819"/>
    <w:rsid w:val="00744484"/>
    <w:rsid w:val="00747B87"/>
    <w:rsid w:val="007A3B42"/>
    <w:rsid w:val="007E1F6A"/>
    <w:rsid w:val="007E3B76"/>
    <w:rsid w:val="007F4B46"/>
    <w:rsid w:val="00816141"/>
    <w:rsid w:val="00873019"/>
    <w:rsid w:val="00887A1B"/>
    <w:rsid w:val="008E6DF4"/>
    <w:rsid w:val="009203C4"/>
    <w:rsid w:val="00956DE2"/>
    <w:rsid w:val="00A14608"/>
    <w:rsid w:val="00B0403D"/>
    <w:rsid w:val="00B10829"/>
    <w:rsid w:val="00BA656B"/>
    <w:rsid w:val="00BD44E0"/>
    <w:rsid w:val="00BF44B0"/>
    <w:rsid w:val="00C07708"/>
    <w:rsid w:val="00C07B7B"/>
    <w:rsid w:val="00D55CC3"/>
    <w:rsid w:val="00DA5775"/>
    <w:rsid w:val="00DB752B"/>
    <w:rsid w:val="00E16338"/>
    <w:rsid w:val="00E5144B"/>
    <w:rsid w:val="00E65CEF"/>
    <w:rsid w:val="00E862B6"/>
    <w:rsid w:val="00FD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24E91"/>
  <w15:chartTrackingRefBased/>
  <w15:docId w15:val="{F4FE9CBC-B07C-B14A-9A13-19D1EC9A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9A85B1-4023-A84A-9263-A2EDCC8CB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Ahmad</dc:creator>
  <cp:keywords/>
  <dc:description/>
  <cp:lastModifiedBy>Umar Ahmad</cp:lastModifiedBy>
  <cp:revision>1</cp:revision>
  <dcterms:created xsi:type="dcterms:W3CDTF">2019-02-19T19:19:00Z</dcterms:created>
  <dcterms:modified xsi:type="dcterms:W3CDTF">2019-02-19T19:19:00Z</dcterms:modified>
</cp:coreProperties>
</file>